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82415" w14:textId="4684E892" w:rsidR="0093718A" w:rsidRPr="0093718A" w:rsidRDefault="00380737" w:rsidP="0093718A">
      <w:pPr>
        <w:keepNext/>
        <w:spacing w:after="12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S</w:t>
      </w:r>
      <w:r w:rsidR="007A4619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18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93718A" w:rsidRPr="0093718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>.</w:t>
      </w:r>
      <w:r w:rsidR="0093718A" w:rsidRPr="0093718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GB" w:eastAsia="en-GB"/>
          <w14:ligatures w14:val="none"/>
        </w:rPr>
        <w:t xml:space="preserve"> </w:t>
      </w:r>
      <w:r w:rsidR="0093718A" w:rsidRPr="0093718A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GB" w:eastAsia="en-GB"/>
          <w14:ligatures w14:val="none"/>
        </w:rPr>
        <w:t>Analyses of activity measurement at 7-, 14-, and 42-days post-randomisation</w:t>
      </w:r>
      <w:bookmarkStart w:id="0" w:name="_GoBack"/>
      <w:bookmarkEnd w:id="0"/>
    </w:p>
    <w:tbl>
      <w:tblPr>
        <w:tblW w:w="48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0"/>
        <w:gridCol w:w="1485"/>
        <w:gridCol w:w="1675"/>
        <w:gridCol w:w="1710"/>
        <w:gridCol w:w="2369"/>
      </w:tblGrid>
      <w:tr w:rsidR="0093718A" w:rsidRPr="0093718A" w14:paraId="78F3DC6F" w14:textId="77777777" w:rsidTr="00321EB5">
        <w:trPr>
          <w:tblHeader/>
        </w:trPr>
        <w:tc>
          <w:tcPr>
            <w:tcW w:w="2134" w:type="pct"/>
            <w:tcBorders>
              <w:bottom w:val="single" w:sz="4" w:space="0" w:color="auto"/>
              <w:right w:val="nil"/>
            </w:tcBorders>
            <w:shd w:val="clear" w:color="auto" w:fill="F2F2F2"/>
          </w:tcPr>
          <w:p w14:paraId="428D13D8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</w:p>
          <w:p w14:paraId="393F139F" w14:textId="77777777" w:rsidR="0093718A" w:rsidRPr="0093718A" w:rsidRDefault="0093718A" w:rsidP="0093718A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</w:p>
          <w:p w14:paraId="43E07F8C" w14:textId="77777777" w:rsidR="0093718A" w:rsidRPr="0093718A" w:rsidRDefault="0093718A" w:rsidP="0093718A">
            <w:pPr>
              <w:tabs>
                <w:tab w:val="left" w:pos="4608"/>
              </w:tabs>
              <w:spacing w:after="0" w:line="48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ab/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</w:tcBorders>
            <w:shd w:val="clear" w:color="auto" w:fill="F2F2F2"/>
          </w:tcPr>
          <w:p w14:paraId="1689EDF6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447AB083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Dressing changes  </w:t>
            </w:r>
          </w:p>
          <w:p w14:paraId="31D269A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with normal saline </w:t>
            </w:r>
          </w:p>
          <w:p w14:paraId="702B2FBC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N=65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43D32EDD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Dressing changes with </w:t>
            </w:r>
          </w:p>
          <w:p w14:paraId="17B9BFF6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L-PRF matrix </w:t>
            </w:r>
          </w:p>
          <w:p w14:paraId="4C05F484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N=65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1B8255FB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Mean Difference</w:t>
            </w:r>
            <w:r w:rsidRPr="009371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1</w:t>
            </w:r>
            <w:r w:rsidRPr="009371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  <w:p w14:paraId="7229327B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95% CI</w:t>
            </w:r>
          </w:p>
          <w:p w14:paraId="318290A5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</w:tr>
      <w:tr w:rsidR="0093718A" w:rsidRPr="0093718A" w14:paraId="1A3A0B6D" w14:textId="77777777" w:rsidTr="00321EB5">
        <w:trPr>
          <w:trHeight w:val="295"/>
        </w:trPr>
        <w:tc>
          <w:tcPr>
            <w:tcW w:w="2134" w:type="pct"/>
            <w:tcBorders>
              <w:top w:val="single" w:sz="4" w:space="0" w:color="auto"/>
            </w:tcBorders>
            <w:vAlign w:val="center"/>
          </w:tcPr>
          <w:p w14:paraId="3E5C8E01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umber of participants their steps have not been recorded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7FC0839E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N 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17863AA3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21</w:t>
            </w:r>
          </w:p>
        </w:tc>
        <w:tc>
          <w:tcPr>
            <w:tcW w:w="67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844AF8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20</w:t>
            </w:r>
          </w:p>
        </w:tc>
        <w:tc>
          <w:tcPr>
            <w:tcW w:w="938" w:type="pct"/>
            <w:tcBorders>
              <w:left w:val="single" w:sz="4" w:space="0" w:color="auto"/>
            </w:tcBorders>
            <w:vAlign w:val="center"/>
          </w:tcPr>
          <w:p w14:paraId="553CD81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NA</w:t>
            </w:r>
          </w:p>
        </w:tc>
      </w:tr>
      <w:tr w:rsidR="0093718A" w:rsidRPr="0093718A" w14:paraId="17119E4C" w14:textId="77777777" w:rsidTr="00321EB5">
        <w:trPr>
          <w:trHeight w:val="378"/>
        </w:trPr>
        <w:tc>
          <w:tcPr>
            <w:tcW w:w="2134" w:type="pct"/>
            <w:vMerge w:val="restart"/>
            <w:tcBorders>
              <w:top w:val="single" w:sz="4" w:space="0" w:color="auto"/>
            </w:tcBorders>
            <w:vAlign w:val="center"/>
          </w:tcPr>
          <w:p w14:paraId="3FD502C1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Average daily steps measured </w:t>
            </w:r>
          </w:p>
          <w:p w14:paraId="69D77BC1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t 7 days post-randomisatio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38C8F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3FD94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44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3D00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45</w:t>
            </w:r>
          </w:p>
        </w:tc>
        <w:tc>
          <w:tcPr>
            <w:tcW w:w="938" w:type="pct"/>
            <w:vMerge w:val="restart"/>
            <w:tcBorders>
              <w:left w:val="single" w:sz="4" w:space="0" w:color="auto"/>
            </w:tcBorders>
            <w:vAlign w:val="center"/>
          </w:tcPr>
          <w:p w14:paraId="230FD43D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119.3 (-271.8 to 510.4)</w:t>
            </w:r>
          </w:p>
          <w:p w14:paraId="314DF736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546</w:t>
            </w:r>
          </w:p>
        </w:tc>
      </w:tr>
      <w:tr w:rsidR="0093718A" w:rsidRPr="0093718A" w14:paraId="3F23128E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19F28E9F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62868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ean (SD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8CB90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36.4 (916.2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62C7A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217.1 (939.7)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2C652401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0E7291B6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3F8BA368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8B41B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n – Max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5C28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74.9 – 4534.6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6372F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4.8 – 3817.6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4A3FD8F2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5197CF9F" w14:textId="77777777" w:rsidTr="00321EB5">
        <w:trPr>
          <w:trHeight w:val="299"/>
        </w:trPr>
        <w:tc>
          <w:tcPr>
            <w:tcW w:w="2134" w:type="pct"/>
            <w:vMerge/>
            <w:tcBorders>
              <w:bottom w:val="single" w:sz="4" w:space="0" w:color="auto"/>
            </w:tcBorders>
            <w:vAlign w:val="center"/>
          </w:tcPr>
          <w:p w14:paraId="5C4CA5C4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4851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056B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3CA56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680637CE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11BB37EF" w14:textId="77777777" w:rsidTr="00321EB5">
        <w:trPr>
          <w:trHeight w:val="378"/>
        </w:trPr>
        <w:tc>
          <w:tcPr>
            <w:tcW w:w="2134" w:type="pct"/>
            <w:vMerge w:val="restart"/>
            <w:tcBorders>
              <w:top w:val="single" w:sz="4" w:space="0" w:color="auto"/>
            </w:tcBorders>
            <w:vAlign w:val="center"/>
          </w:tcPr>
          <w:p w14:paraId="4804F548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Average daily steps measured </w:t>
            </w:r>
          </w:p>
          <w:p w14:paraId="0142A1ED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t 14 days post-randomisatio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C19C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2669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44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5DFCE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45</w:t>
            </w:r>
          </w:p>
        </w:tc>
        <w:tc>
          <w:tcPr>
            <w:tcW w:w="938" w:type="pct"/>
            <w:vMerge w:val="restart"/>
            <w:tcBorders>
              <w:left w:val="single" w:sz="4" w:space="0" w:color="auto"/>
            </w:tcBorders>
            <w:vAlign w:val="center"/>
          </w:tcPr>
          <w:p w14:paraId="7177C9E9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173.4 (-248.2 to 595.1)</w:t>
            </w:r>
          </w:p>
          <w:p w14:paraId="1B89D4F3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416</w:t>
            </w:r>
          </w:p>
        </w:tc>
      </w:tr>
      <w:tr w:rsidR="0093718A" w:rsidRPr="0093718A" w14:paraId="17C951D1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565D9481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6FA0B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ean (SD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36864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502.5 (1040.0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897D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29.0 (960.4)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5CCF4CFC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6DF5C544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2154727B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88AF6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n - Max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D4A3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23.5 – 5125.9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53FD1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8.9 – 3918.1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7F4DFD27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0F893CD5" w14:textId="77777777" w:rsidTr="00321EB5">
        <w:trPr>
          <w:trHeight w:val="378"/>
        </w:trPr>
        <w:tc>
          <w:tcPr>
            <w:tcW w:w="2134" w:type="pct"/>
            <w:vMerge/>
            <w:tcBorders>
              <w:bottom w:val="single" w:sz="4" w:space="0" w:color="auto"/>
            </w:tcBorders>
            <w:vAlign w:val="center"/>
          </w:tcPr>
          <w:p w14:paraId="089DA48A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E5BA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2CEC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DF89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70267CA8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01F92662" w14:textId="77777777" w:rsidTr="00321EB5">
        <w:trPr>
          <w:trHeight w:val="378"/>
        </w:trPr>
        <w:tc>
          <w:tcPr>
            <w:tcW w:w="2134" w:type="pct"/>
            <w:vMerge w:val="restart"/>
            <w:tcBorders>
              <w:top w:val="single" w:sz="4" w:space="0" w:color="auto"/>
            </w:tcBorders>
            <w:vAlign w:val="center"/>
          </w:tcPr>
          <w:p w14:paraId="1EEF7E57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Average daily steps measured </w:t>
            </w:r>
          </w:p>
          <w:p w14:paraId="64CE839B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at 42 days post-randomisatio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BAD65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7DE99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45 </w:t>
            </w: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3646E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45</w:t>
            </w:r>
          </w:p>
        </w:tc>
        <w:tc>
          <w:tcPr>
            <w:tcW w:w="938" w:type="pct"/>
            <w:vMerge w:val="restart"/>
            <w:tcBorders>
              <w:left w:val="single" w:sz="4" w:space="0" w:color="auto"/>
            </w:tcBorders>
            <w:vAlign w:val="center"/>
          </w:tcPr>
          <w:p w14:paraId="1730A96E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  <w:t>173.1 (-302.1 to 648.2)</w:t>
            </w:r>
          </w:p>
          <w:p w14:paraId="40E08FCB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471</w:t>
            </w:r>
          </w:p>
        </w:tc>
      </w:tr>
      <w:tr w:rsidR="0093718A" w:rsidRPr="0093718A" w14:paraId="68E3379C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4E422397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C3538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ean (SD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27C43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721.0 (1210.9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5E4CB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547.9 (1051.7)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47F6FA0A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53E8CA0C" w14:textId="77777777" w:rsidTr="00321EB5">
        <w:trPr>
          <w:trHeight w:val="378"/>
        </w:trPr>
        <w:tc>
          <w:tcPr>
            <w:tcW w:w="2134" w:type="pct"/>
            <w:vMerge/>
            <w:vAlign w:val="center"/>
          </w:tcPr>
          <w:p w14:paraId="6FD93DAD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00629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n - Max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95DE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214.9 – 6261.2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3A534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138.9 – 4092.4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4FD5B0B4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  <w:tr w:rsidR="0093718A" w:rsidRPr="0093718A" w14:paraId="2E355710" w14:textId="77777777" w:rsidTr="00321EB5">
        <w:trPr>
          <w:trHeight w:val="378"/>
        </w:trPr>
        <w:tc>
          <w:tcPr>
            <w:tcW w:w="2134" w:type="pct"/>
            <w:vMerge/>
            <w:tcBorders>
              <w:bottom w:val="single" w:sz="4" w:space="0" w:color="auto"/>
            </w:tcBorders>
            <w:vAlign w:val="center"/>
          </w:tcPr>
          <w:p w14:paraId="249C1457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0940" w14:textId="77777777" w:rsidR="0093718A" w:rsidRPr="0093718A" w:rsidRDefault="0093718A" w:rsidP="0093718A">
            <w:pPr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Missing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0A635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4FD72" w14:textId="77777777" w:rsidR="0093718A" w:rsidRPr="0093718A" w:rsidRDefault="0093718A" w:rsidP="0093718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</w:pPr>
            <w:r w:rsidRPr="0093718A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0</w:t>
            </w:r>
          </w:p>
        </w:tc>
        <w:tc>
          <w:tcPr>
            <w:tcW w:w="938" w:type="pct"/>
            <w:vMerge/>
            <w:tcBorders>
              <w:left w:val="single" w:sz="4" w:space="0" w:color="auto"/>
            </w:tcBorders>
            <w:vAlign w:val="center"/>
          </w:tcPr>
          <w:p w14:paraId="64ABCF1C" w14:textId="77777777" w:rsidR="0093718A" w:rsidRPr="0093718A" w:rsidRDefault="0093718A" w:rsidP="0093718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A6A6A6" w:themeColor="background1" w:themeShade="A6"/>
                <w:kern w:val="0"/>
                <w:sz w:val="24"/>
                <w:szCs w:val="24"/>
                <w:lang w:val="en-GB"/>
                <w14:ligatures w14:val="none"/>
              </w:rPr>
            </w:pPr>
          </w:p>
        </w:tc>
      </w:tr>
    </w:tbl>
    <w:p w14:paraId="4F59DE3F" w14:textId="77777777" w:rsidR="0093718A" w:rsidRPr="0093718A" w:rsidRDefault="0093718A" w:rsidP="0093718A">
      <w:pPr>
        <w:spacing w:after="240" w:line="240" w:lineRule="auto"/>
        <w:jc w:val="both"/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</w:pPr>
      <w:r w:rsidRPr="0093718A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1: Mean difference is estimated using a t-test. MD&gt;0 indicates higher mean daily steps in normal saline group.</w:t>
      </w:r>
    </w:p>
    <w:p w14:paraId="0C0F30DA" w14:textId="45B00422" w:rsidR="003553D4" w:rsidRDefault="0093718A" w:rsidP="0093718A">
      <w:r w:rsidRPr="0093718A">
        <w:rPr>
          <w:rFonts w:ascii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2: For one participant only the total number of steps made during the first 42 days was collected and thus this participant is included in the outcome at 42 days only.</w:t>
      </w:r>
    </w:p>
    <w:sectPr w:rsidR="003553D4" w:rsidSect="006C70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E3"/>
    <w:rsid w:val="003553D4"/>
    <w:rsid w:val="00367920"/>
    <w:rsid w:val="00380737"/>
    <w:rsid w:val="004A325A"/>
    <w:rsid w:val="006C701F"/>
    <w:rsid w:val="007A4619"/>
    <w:rsid w:val="0093718A"/>
    <w:rsid w:val="00B25464"/>
    <w:rsid w:val="00D1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D24D9"/>
  <w15:chartTrackingRefBased/>
  <w15:docId w15:val="{240B8250-D675-4B1B-BFF6-9ED0D5A8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Dilip Shrestha</cp:lastModifiedBy>
  <cp:revision>2</cp:revision>
  <dcterms:created xsi:type="dcterms:W3CDTF">2024-04-17T14:57:00Z</dcterms:created>
  <dcterms:modified xsi:type="dcterms:W3CDTF">2024-04-17T14:57:00Z</dcterms:modified>
</cp:coreProperties>
</file>